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F36A4" w14:textId="730C1FF8" w:rsidR="00A8407B" w:rsidRPr="00A8407B" w:rsidRDefault="00A840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A8407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3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List of primer sequences used in RNA-seq experiment valid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0"/>
        <w:gridCol w:w="1618"/>
        <w:gridCol w:w="4681"/>
        <w:gridCol w:w="1656"/>
      </w:tblGrid>
      <w:tr w:rsidR="00E60028" w:rsidRPr="00A84AED" w14:paraId="6D409EE8" w14:textId="77777777" w:rsidTr="00E60028">
        <w:trPr>
          <w:jc w:val="center"/>
        </w:trPr>
        <w:tc>
          <w:tcPr>
            <w:tcW w:w="770" w:type="dxa"/>
          </w:tcPr>
          <w:p w14:paraId="4771098D" w14:textId="27FE013A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1618" w:type="dxa"/>
          </w:tcPr>
          <w:p w14:paraId="59E7669C" w14:textId="3E8D227E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681" w:type="dxa"/>
          </w:tcPr>
          <w:p w14:paraId="1D5854BA" w14:textId="335878F2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1656" w:type="dxa"/>
          </w:tcPr>
          <w:p w14:paraId="60B7262E" w14:textId="5E1FED25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Annealing temperature (°C)</w:t>
            </w:r>
          </w:p>
        </w:tc>
      </w:tr>
      <w:tr w:rsidR="00E60028" w:rsidRPr="00A84AED" w14:paraId="20E85042" w14:textId="77777777" w:rsidTr="00E60028">
        <w:trPr>
          <w:jc w:val="center"/>
        </w:trPr>
        <w:tc>
          <w:tcPr>
            <w:tcW w:w="770" w:type="dxa"/>
          </w:tcPr>
          <w:p w14:paraId="416DD5BF" w14:textId="5681D6F9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8" w:type="dxa"/>
          </w:tcPr>
          <w:p w14:paraId="631D0F35" w14:textId="56882E87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SLC1A4</w:t>
            </w:r>
          </w:p>
        </w:tc>
        <w:tc>
          <w:tcPr>
            <w:tcW w:w="4681" w:type="dxa"/>
          </w:tcPr>
          <w:p w14:paraId="1D5FFE11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CTCACCATCGCCATTATCCT</w:t>
            </w:r>
          </w:p>
          <w:p w14:paraId="6CDD57DE" w14:textId="33DB7923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ACTTTGACCTCGCTCAGCTC</w:t>
            </w:r>
          </w:p>
        </w:tc>
        <w:tc>
          <w:tcPr>
            <w:tcW w:w="1656" w:type="dxa"/>
          </w:tcPr>
          <w:p w14:paraId="0280C3E8" w14:textId="626DAB69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60028" w:rsidRPr="00A84AED" w14:paraId="21EE78E5" w14:textId="77777777" w:rsidTr="00E60028">
        <w:trPr>
          <w:jc w:val="center"/>
        </w:trPr>
        <w:tc>
          <w:tcPr>
            <w:tcW w:w="770" w:type="dxa"/>
          </w:tcPr>
          <w:p w14:paraId="0251AC78" w14:textId="4E21048B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8" w:type="dxa"/>
          </w:tcPr>
          <w:p w14:paraId="0B5BB791" w14:textId="2DADDF06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TRIB3</w:t>
            </w:r>
          </w:p>
        </w:tc>
        <w:tc>
          <w:tcPr>
            <w:tcW w:w="4681" w:type="dxa"/>
          </w:tcPr>
          <w:p w14:paraId="20FEDB54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GCTGGAGAACCTGGAAGATG</w:t>
            </w:r>
          </w:p>
          <w:p w14:paraId="589DFA02" w14:textId="4403037E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AGTCCTGGAAGGGGTAGTGG</w:t>
            </w:r>
          </w:p>
        </w:tc>
        <w:tc>
          <w:tcPr>
            <w:tcW w:w="1656" w:type="dxa"/>
          </w:tcPr>
          <w:p w14:paraId="3F8D11BE" w14:textId="0C59BC2E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60028" w:rsidRPr="00A84AED" w14:paraId="032E5FD0" w14:textId="77777777" w:rsidTr="00E60028">
        <w:trPr>
          <w:jc w:val="center"/>
        </w:trPr>
        <w:tc>
          <w:tcPr>
            <w:tcW w:w="770" w:type="dxa"/>
          </w:tcPr>
          <w:p w14:paraId="75F1DBB6" w14:textId="63B82C86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8" w:type="dxa"/>
          </w:tcPr>
          <w:p w14:paraId="54A0BEFC" w14:textId="12522F6B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RAB14</w:t>
            </w:r>
          </w:p>
        </w:tc>
        <w:tc>
          <w:tcPr>
            <w:tcW w:w="4681" w:type="dxa"/>
          </w:tcPr>
          <w:p w14:paraId="5788F9EE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CCGAAGCTACTACAGAGGCG</w:t>
            </w:r>
          </w:p>
          <w:p w14:paraId="35CBA290" w14:textId="635DB31F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TCATACGTCACATCCCGCTG</w:t>
            </w:r>
          </w:p>
        </w:tc>
        <w:tc>
          <w:tcPr>
            <w:tcW w:w="1656" w:type="dxa"/>
          </w:tcPr>
          <w:p w14:paraId="6028400F" w14:textId="6D70EE24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60028" w:rsidRPr="00A84AED" w14:paraId="6173A382" w14:textId="77777777" w:rsidTr="00E60028">
        <w:trPr>
          <w:jc w:val="center"/>
        </w:trPr>
        <w:tc>
          <w:tcPr>
            <w:tcW w:w="770" w:type="dxa"/>
          </w:tcPr>
          <w:p w14:paraId="7E00C728" w14:textId="2B90FD54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8" w:type="dxa"/>
          </w:tcPr>
          <w:p w14:paraId="251E524E" w14:textId="5A86BCAB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TXNRD</w:t>
            </w:r>
          </w:p>
        </w:tc>
        <w:tc>
          <w:tcPr>
            <w:tcW w:w="4681" w:type="dxa"/>
          </w:tcPr>
          <w:p w14:paraId="1E2156A3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GCCAAGGAGGCAGCCAAATA</w:t>
            </w:r>
          </w:p>
          <w:p w14:paraId="17484678" w14:textId="4825A641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CCTCGACGTTCCACCCATAG</w:t>
            </w:r>
          </w:p>
        </w:tc>
        <w:tc>
          <w:tcPr>
            <w:tcW w:w="1656" w:type="dxa"/>
          </w:tcPr>
          <w:p w14:paraId="4AC422B0" w14:textId="11A6843B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60028" w:rsidRPr="00A84AED" w14:paraId="2475B0A7" w14:textId="77777777" w:rsidTr="00E60028">
        <w:trPr>
          <w:jc w:val="center"/>
        </w:trPr>
        <w:tc>
          <w:tcPr>
            <w:tcW w:w="770" w:type="dxa"/>
          </w:tcPr>
          <w:p w14:paraId="3B87376C" w14:textId="74534186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8" w:type="dxa"/>
          </w:tcPr>
          <w:p w14:paraId="2C54AFCF" w14:textId="7EE53DF7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IKBKE</w:t>
            </w:r>
          </w:p>
        </w:tc>
        <w:tc>
          <w:tcPr>
            <w:tcW w:w="4681" w:type="dxa"/>
          </w:tcPr>
          <w:p w14:paraId="506F25FA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TCTACGGCACCGAGGAATAC</w:t>
            </w:r>
          </w:p>
          <w:p w14:paraId="47E95C29" w14:textId="77003724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TGCGGTACATGATCTCCTTG</w:t>
            </w:r>
          </w:p>
        </w:tc>
        <w:tc>
          <w:tcPr>
            <w:tcW w:w="1656" w:type="dxa"/>
          </w:tcPr>
          <w:p w14:paraId="5E816111" w14:textId="06B89DDC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60028" w:rsidRPr="00A84AED" w14:paraId="31CE1E1F" w14:textId="77777777" w:rsidTr="00E60028">
        <w:trPr>
          <w:jc w:val="center"/>
        </w:trPr>
        <w:tc>
          <w:tcPr>
            <w:tcW w:w="770" w:type="dxa"/>
          </w:tcPr>
          <w:p w14:paraId="5EF91017" w14:textId="3905B2DB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8" w:type="dxa"/>
          </w:tcPr>
          <w:p w14:paraId="5206CA96" w14:textId="4D660C77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FASN</w:t>
            </w:r>
          </w:p>
        </w:tc>
        <w:tc>
          <w:tcPr>
            <w:tcW w:w="4681" w:type="dxa"/>
          </w:tcPr>
          <w:p w14:paraId="70AACB4A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CTGAGTCGGAGAACCTGGAG</w:t>
            </w:r>
          </w:p>
          <w:p w14:paraId="6996C71D" w14:textId="480BF138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CCATATTGTGTGCCTGCTTG</w:t>
            </w:r>
          </w:p>
        </w:tc>
        <w:tc>
          <w:tcPr>
            <w:tcW w:w="1656" w:type="dxa"/>
          </w:tcPr>
          <w:p w14:paraId="58618F95" w14:textId="7AC8BE01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60028" w:rsidRPr="00A84AED" w14:paraId="0CEF8406" w14:textId="77777777" w:rsidTr="00E60028">
        <w:trPr>
          <w:jc w:val="center"/>
        </w:trPr>
        <w:tc>
          <w:tcPr>
            <w:tcW w:w="770" w:type="dxa"/>
          </w:tcPr>
          <w:p w14:paraId="3D663EAE" w14:textId="2AAB5B18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8" w:type="dxa"/>
          </w:tcPr>
          <w:p w14:paraId="7AC8AC26" w14:textId="13EB1A8D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RAC2</w:t>
            </w:r>
          </w:p>
        </w:tc>
        <w:tc>
          <w:tcPr>
            <w:tcW w:w="4681" w:type="dxa"/>
          </w:tcPr>
          <w:p w14:paraId="072B2CF5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GTCAGCCCAGCCTCCTATG</w:t>
            </w:r>
          </w:p>
          <w:p w14:paraId="7F813A97" w14:textId="7A6C179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GAGTCAATCTCCTTGGCCAGT</w:t>
            </w:r>
          </w:p>
        </w:tc>
        <w:tc>
          <w:tcPr>
            <w:tcW w:w="1656" w:type="dxa"/>
          </w:tcPr>
          <w:p w14:paraId="1BB1BEC0" w14:textId="3F5C94D7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60028" w:rsidRPr="00A84AED" w14:paraId="28815AAB" w14:textId="77777777" w:rsidTr="00E60028">
        <w:trPr>
          <w:jc w:val="center"/>
        </w:trPr>
        <w:tc>
          <w:tcPr>
            <w:tcW w:w="770" w:type="dxa"/>
          </w:tcPr>
          <w:p w14:paraId="3472F41E" w14:textId="0AD271E7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8" w:type="dxa"/>
          </w:tcPr>
          <w:p w14:paraId="5BA89D77" w14:textId="167F808A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MFNG</w:t>
            </w:r>
          </w:p>
        </w:tc>
        <w:tc>
          <w:tcPr>
            <w:tcW w:w="4681" w:type="dxa"/>
          </w:tcPr>
          <w:p w14:paraId="32698BB9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GAGTGCAAGCTGGGTGGTCA</w:t>
            </w:r>
          </w:p>
          <w:p w14:paraId="6EADBC6A" w14:textId="323130CF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AATGGAGGGAGTGAAACCTGGA</w:t>
            </w:r>
          </w:p>
        </w:tc>
        <w:tc>
          <w:tcPr>
            <w:tcW w:w="1656" w:type="dxa"/>
          </w:tcPr>
          <w:p w14:paraId="1A2214B6" w14:textId="2D10CFDD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60028" w:rsidRPr="00A84AED" w14:paraId="7C662AF5" w14:textId="77777777" w:rsidTr="00E60028">
        <w:trPr>
          <w:jc w:val="center"/>
        </w:trPr>
        <w:tc>
          <w:tcPr>
            <w:tcW w:w="770" w:type="dxa"/>
          </w:tcPr>
          <w:p w14:paraId="19EC075B" w14:textId="466857A6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8" w:type="dxa"/>
          </w:tcPr>
          <w:p w14:paraId="05800FB7" w14:textId="390BEF67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KPNA4</w:t>
            </w:r>
          </w:p>
        </w:tc>
        <w:tc>
          <w:tcPr>
            <w:tcW w:w="4681" w:type="dxa"/>
          </w:tcPr>
          <w:p w14:paraId="6F86B66F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TGATGCTGGCAACGAACAGA</w:t>
            </w:r>
          </w:p>
          <w:p w14:paraId="1CE79ECC" w14:textId="1FBCD72F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GCAGGGAAGTGTGAAAGAGC</w:t>
            </w:r>
          </w:p>
        </w:tc>
        <w:tc>
          <w:tcPr>
            <w:tcW w:w="1656" w:type="dxa"/>
          </w:tcPr>
          <w:p w14:paraId="7CC3BE3D" w14:textId="051C7008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60028" w:rsidRPr="00A84AED" w14:paraId="2384A48B" w14:textId="77777777" w:rsidTr="00E60028">
        <w:trPr>
          <w:jc w:val="center"/>
        </w:trPr>
        <w:tc>
          <w:tcPr>
            <w:tcW w:w="770" w:type="dxa"/>
          </w:tcPr>
          <w:p w14:paraId="31940F33" w14:textId="2BF76601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18" w:type="dxa"/>
          </w:tcPr>
          <w:p w14:paraId="768B027F" w14:textId="0EE2E5BC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GFPT1</w:t>
            </w:r>
          </w:p>
        </w:tc>
        <w:tc>
          <w:tcPr>
            <w:tcW w:w="4681" w:type="dxa"/>
          </w:tcPr>
          <w:p w14:paraId="37BBF376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TGAACACAATGAGAGGAAGAGTCA</w:t>
            </w:r>
          </w:p>
          <w:p w14:paraId="4DEBA7F7" w14:textId="1D016FA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TGGCAAGCTCCACCATAACA</w:t>
            </w:r>
          </w:p>
        </w:tc>
        <w:tc>
          <w:tcPr>
            <w:tcW w:w="1656" w:type="dxa"/>
          </w:tcPr>
          <w:p w14:paraId="649782DF" w14:textId="111681DD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60028" w:rsidRPr="00A84AED" w14:paraId="2CD0BF48" w14:textId="77777777" w:rsidTr="00E60028">
        <w:trPr>
          <w:jc w:val="center"/>
        </w:trPr>
        <w:tc>
          <w:tcPr>
            <w:tcW w:w="770" w:type="dxa"/>
          </w:tcPr>
          <w:p w14:paraId="696B36A1" w14:textId="4D110104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18" w:type="dxa"/>
          </w:tcPr>
          <w:p w14:paraId="32A921D1" w14:textId="1817F052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LCP1</w:t>
            </w:r>
          </w:p>
        </w:tc>
        <w:tc>
          <w:tcPr>
            <w:tcW w:w="4681" w:type="dxa"/>
          </w:tcPr>
          <w:p w14:paraId="77D5920E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TGGGCTAACTACCACCTGGA</w:t>
            </w:r>
          </w:p>
          <w:p w14:paraId="1D83270B" w14:textId="13423AD0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GCATTCTGCCCTCTGGATGT</w:t>
            </w:r>
          </w:p>
        </w:tc>
        <w:tc>
          <w:tcPr>
            <w:tcW w:w="1656" w:type="dxa"/>
          </w:tcPr>
          <w:p w14:paraId="4B7D9BD9" w14:textId="0F867776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60028" w:rsidRPr="00A84AED" w14:paraId="6DB7FFD5" w14:textId="77777777" w:rsidTr="00E60028">
        <w:trPr>
          <w:jc w:val="center"/>
        </w:trPr>
        <w:tc>
          <w:tcPr>
            <w:tcW w:w="770" w:type="dxa"/>
          </w:tcPr>
          <w:p w14:paraId="2D83FF99" w14:textId="2060C953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18" w:type="dxa"/>
          </w:tcPr>
          <w:p w14:paraId="5F46F2C3" w14:textId="511BAB35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MGME1</w:t>
            </w:r>
          </w:p>
        </w:tc>
        <w:tc>
          <w:tcPr>
            <w:tcW w:w="4681" w:type="dxa"/>
          </w:tcPr>
          <w:p w14:paraId="7C3E9DE3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TATGTGGGTCTGCTGGACTG</w:t>
            </w:r>
          </w:p>
          <w:p w14:paraId="3FDC193A" w14:textId="3E4ACE15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TGTAGGCCACCACGATCAAG</w:t>
            </w:r>
          </w:p>
        </w:tc>
        <w:tc>
          <w:tcPr>
            <w:tcW w:w="1656" w:type="dxa"/>
          </w:tcPr>
          <w:p w14:paraId="79C09F9B" w14:textId="39CFEB9A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60028" w:rsidRPr="00A84AED" w14:paraId="36C31A62" w14:textId="77777777" w:rsidTr="00E60028">
        <w:trPr>
          <w:jc w:val="center"/>
        </w:trPr>
        <w:tc>
          <w:tcPr>
            <w:tcW w:w="770" w:type="dxa"/>
          </w:tcPr>
          <w:p w14:paraId="3713C857" w14:textId="3C184AF2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18" w:type="dxa"/>
          </w:tcPr>
          <w:p w14:paraId="46DE7867" w14:textId="3BF16746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FBH1</w:t>
            </w:r>
          </w:p>
        </w:tc>
        <w:tc>
          <w:tcPr>
            <w:tcW w:w="4681" w:type="dxa"/>
          </w:tcPr>
          <w:p w14:paraId="57A8F778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TGACGAGGAGCTGACAATCG</w:t>
            </w:r>
          </w:p>
          <w:p w14:paraId="5FBDE228" w14:textId="27977EDA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AAGTAGCCATCGTGCGTCAT</w:t>
            </w:r>
          </w:p>
        </w:tc>
        <w:tc>
          <w:tcPr>
            <w:tcW w:w="1656" w:type="dxa"/>
          </w:tcPr>
          <w:p w14:paraId="1299F119" w14:textId="07553EFD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60028" w:rsidRPr="00A84AED" w14:paraId="30A9897E" w14:textId="77777777" w:rsidTr="00E60028">
        <w:trPr>
          <w:jc w:val="center"/>
        </w:trPr>
        <w:tc>
          <w:tcPr>
            <w:tcW w:w="770" w:type="dxa"/>
          </w:tcPr>
          <w:p w14:paraId="59878731" w14:textId="0AFFFEEF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18" w:type="dxa"/>
          </w:tcPr>
          <w:p w14:paraId="75D7F452" w14:textId="0CF97844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TRAF3IP3</w:t>
            </w:r>
          </w:p>
        </w:tc>
        <w:tc>
          <w:tcPr>
            <w:tcW w:w="4681" w:type="dxa"/>
          </w:tcPr>
          <w:p w14:paraId="0D29E53A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CTATGAGCAGAAGGCCAAGG</w:t>
            </w:r>
          </w:p>
          <w:p w14:paraId="78C4DC01" w14:textId="1F019302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GCTCTCCAGCTCTCTGTGCT</w:t>
            </w:r>
          </w:p>
        </w:tc>
        <w:tc>
          <w:tcPr>
            <w:tcW w:w="1656" w:type="dxa"/>
          </w:tcPr>
          <w:p w14:paraId="33391A0F" w14:textId="7035F904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60028" w:rsidRPr="00A84AED" w14:paraId="70F87B20" w14:textId="77777777" w:rsidTr="00E60028">
        <w:trPr>
          <w:jc w:val="center"/>
        </w:trPr>
        <w:tc>
          <w:tcPr>
            <w:tcW w:w="770" w:type="dxa"/>
          </w:tcPr>
          <w:p w14:paraId="06A3D0EC" w14:textId="19E3C236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18" w:type="dxa"/>
          </w:tcPr>
          <w:p w14:paraId="730C6AA8" w14:textId="3F5A4F5F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CDKL2</w:t>
            </w:r>
          </w:p>
        </w:tc>
        <w:tc>
          <w:tcPr>
            <w:tcW w:w="4681" w:type="dxa"/>
          </w:tcPr>
          <w:p w14:paraId="3E21AE42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GGTTATCAGTGGGATTGGAT</w:t>
            </w:r>
          </w:p>
          <w:p w14:paraId="3E649E9A" w14:textId="724C6A0C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GAGCTCTATACCATCGTGTT</w:t>
            </w:r>
          </w:p>
        </w:tc>
        <w:tc>
          <w:tcPr>
            <w:tcW w:w="1656" w:type="dxa"/>
          </w:tcPr>
          <w:p w14:paraId="35253F41" w14:textId="2BB8DE1B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60028" w:rsidRPr="00A84AED" w14:paraId="66E2EFC3" w14:textId="77777777" w:rsidTr="00E60028">
        <w:trPr>
          <w:jc w:val="center"/>
        </w:trPr>
        <w:tc>
          <w:tcPr>
            <w:tcW w:w="770" w:type="dxa"/>
          </w:tcPr>
          <w:p w14:paraId="7602DD7E" w14:textId="519E4B9C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18" w:type="dxa"/>
          </w:tcPr>
          <w:p w14:paraId="079864A7" w14:textId="5592A64E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ICAM1</w:t>
            </w:r>
          </w:p>
        </w:tc>
        <w:tc>
          <w:tcPr>
            <w:tcW w:w="4681" w:type="dxa"/>
          </w:tcPr>
          <w:p w14:paraId="45751C31" w14:textId="77777777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CTCAGACGCTAAGGTCTAC</w:t>
            </w:r>
          </w:p>
          <w:p w14:paraId="7C5A0F0A" w14:textId="704AF0A8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TAGACAGTCACGTTCTCTTG</w:t>
            </w:r>
          </w:p>
        </w:tc>
        <w:tc>
          <w:tcPr>
            <w:tcW w:w="1656" w:type="dxa"/>
          </w:tcPr>
          <w:p w14:paraId="25FFF190" w14:textId="6375DAEF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60028" w:rsidRPr="00A84AED" w14:paraId="23902A74" w14:textId="77777777" w:rsidTr="00E60028">
        <w:trPr>
          <w:jc w:val="center"/>
        </w:trPr>
        <w:tc>
          <w:tcPr>
            <w:tcW w:w="770" w:type="dxa"/>
          </w:tcPr>
          <w:p w14:paraId="57C3DF84" w14:textId="40C79024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18" w:type="dxa"/>
          </w:tcPr>
          <w:p w14:paraId="2B14EC80" w14:textId="66F81ED6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TBP</w:t>
            </w:r>
          </w:p>
        </w:tc>
        <w:tc>
          <w:tcPr>
            <w:tcW w:w="4681" w:type="dxa"/>
          </w:tcPr>
          <w:p w14:paraId="49A20709" w14:textId="4F8146D0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GCGTTTTGCTGCTGTAATCA</w:t>
            </w:r>
          </w:p>
          <w:p w14:paraId="5CC1AA1D" w14:textId="30EFB4D1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CCCCACCATGTTCTGAATCT</w:t>
            </w:r>
          </w:p>
        </w:tc>
        <w:tc>
          <w:tcPr>
            <w:tcW w:w="1656" w:type="dxa"/>
          </w:tcPr>
          <w:p w14:paraId="0CA7FC8B" w14:textId="760B6619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E60028" w:rsidRPr="00A84AED" w14:paraId="391D0E8E" w14:textId="77777777" w:rsidTr="00E60028">
        <w:trPr>
          <w:jc w:val="center"/>
        </w:trPr>
        <w:tc>
          <w:tcPr>
            <w:tcW w:w="770" w:type="dxa"/>
          </w:tcPr>
          <w:p w14:paraId="36A30B87" w14:textId="42F18135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bookmarkStart w:id="0" w:name="_GoBack"/>
            <w:bookmarkEnd w:id="0"/>
          </w:p>
        </w:tc>
        <w:tc>
          <w:tcPr>
            <w:tcW w:w="1618" w:type="dxa"/>
          </w:tcPr>
          <w:p w14:paraId="6CB96254" w14:textId="1062BAC0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BoPPIA</w:t>
            </w:r>
          </w:p>
        </w:tc>
        <w:tc>
          <w:tcPr>
            <w:tcW w:w="4681" w:type="dxa"/>
          </w:tcPr>
          <w:p w14:paraId="0F6102D3" w14:textId="42B03CF4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FP: TACAGGTCCTGGCATCTTGTCC</w:t>
            </w:r>
          </w:p>
          <w:p w14:paraId="1EFE2794" w14:textId="490A7E54" w:rsidR="00E60028" w:rsidRPr="00A84AED" w:rsidRDefault="00E60028" w:rsidP="00A84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RP: CACGTGCTTGCCATCCAACC</w:t>
            </w:r>
          </w:p>
        </w:tc>
        <w:tc>
          <w:tcPr>
            <w:tcW w:w="1656" w:type="dxa"/>
          </w:tcPr>
          <w:p w14:paraId="1741245F" w14:textId="1D72562B" w:rsidR="00E60028" w:rsidRPr="00A84AED" w:rsidRDefault="00E60028" w:rsidP="00A84A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E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14:paraId="3A747D21" w14:textId="77777777" w:rsidR="0080519B" w:rsidRPr="0007593A" w:rsidRDefault="0080519B" w:rsidP="0007593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80519B" w:rsidRPr="00075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9B57E3" w14:textId="77777777" w:rsidR="008C6F22" w:rsidRDefault="008C6F22" w:rsidP="00A8407B">
      <w:pPr>
        <w:spacing w:after="0" w:line="240" w:lineRule="auto"/>
      </w:pPr>
      <w:r>
        <w:separator/>
      </w:r>
    </w:p>
  </w:endnote>
  <w:endnote w:type="continuationSeparator" w:id="0">
    <w:p w14:paraId="1C70698F" w14:textId="77777777" w:rsidR="008C6F22" w:rsidRDefault="008C6F22" w:rsidP="00A84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235184" w14:textId="77777777" w:rsidR="008C6F22" w:rsidRDefault="008C6F22" w:rsidP="00A8407B">
      <w:pPr>
        <w:spacing w:after="0" w:line="240" w:lineRule="auto"/>
      </w:pPr>
      <w:r>
        <w:separator/>
      </w:r>
    </w:p>
  </w:footnote>
  <w:footnote w:type="continuationSeparator" w:id="0">
    <w:p w14:paraId="6422D70A" w14:textId="77777777" w:rsidR="008C6F22" w:rsidRDefault="008C6F22" w:rsidP="00A840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02D"/>
    <w:rsid w:val="00054B38"/>
    <w:rsid w:val="0007593A"/>
    <w:rsid w:val="001D5B4A"/>
    <w:rsid w:val="002B4B47"/>
    <w:rsid w:val="002F4566"/>
    <w:rsid w:val="0039502D"/>
    <w:rsid w:val="0041719B"/>
    <w:rsid w:val="00622A12"/>
    <w:rsid w:val="00680CC9"/>
    <w:rsid w:val="0080519B"/>
    <w:rsid w:val="00882168"/>
    <w:rsid w:val="008C6F22"/>
    <w:rsid w:val="00936229"/>
    <w:rsid w:val="00974BEC"/>
    <w:rsid w:val="00981D1C"/>
    <w:rsid w:val="009E1322"/>
    <w:rsid w:val="00A35F3F"/>
    <w:rsid w:val="00A8407B"/>
    <w:rsid w:val="00A84AED"/>
    <w:rsid w:val="00B6605D"/>
    <w:rsid w:val="00C53129"/>
    <w:rsid w:val="00D50192"/>
    <w:rsid w:val="00DC10D3"/>
    <w:rsid w:val="00E3300C"/>
    <w:rsid w:val="00E60028"/>
    <w:rsid w:val="00EB6F78"/>
    <w:rsid w:val="00F5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ADA20"/>
  <w15:chartTrackingRefBased/>
  <w15:docId w15:val="{106FF9A2-42F5-44FE-8634-F1771E341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4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07B"/>
  </w:style>
  <w:style w:type="paragraph" w:styleId="Footer">
    <w:name w:val="footer"/>
    <w:basedOn w:val="Normal"/>
    <w:link w:val="FooterChar"/>
    <w:uiPriority w:val="99"/>
    <w:unhideWhenUsed/>
    <w:rsid w:val="00A84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 Babu Araveti</dc:creator>
  <cp:keywords/>
  <dc:description/>
  <cp:lastModifiedBy>Anand Srivastava</cp:lastModifiedBy>
  <cp:revision>3</cp:revision>
  <dcterms:created xsi:type="dcterms:W3CDTF">2019-04-02T14:01:00Z</dcterms:created>
  <dcterms:modified xsi:type="dcterms:W3CDTF">2019-04-02T14:02:00Z</dcterms:modified>
</cp:coreProperties>
</file>